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1C1DB" w14:textId="77777777" w:rsidR="00207955" w:rsidRPr="00AF170B" w:rsidRDefault="00207955" w:rsidP="0020795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17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7. </w:t>
      </w:r>
      <w:r w:rsidRPr="00AF170B">
        <w:rPr>
          <w:rFonts w:ascii="Times New Roman" w:hAnsi="Times New Roman" w:cs="Times New Roman"/>
          <w:color w:val="000000" w:themeColor="text1"/>
          <w:sz w:val="24"/>
          <w:szCs w:val="24"/>
        </w:rPr>
        <w:t>Adjusted relationship between intraoperative and first 24-hour postoperative resuscitation volume and postoperative complications.</w:t>
      </w:r>
    </w:p>
    <w:tbl>
      <w:tblPr>
        <w:tblpPr w:leftFromText="180" w:rightFromText="180" w:horzAnchor="margin" w:tblpY="1107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1861"/>
        <w:gridCol w:w="1148"/>
        <w:gridCol w:w="2112"/>
        <w:gridCol w:w="1134"/>
        <w:gridCol w:w="2126"/>
        <w:gridCol w:w="1418"/>
      </w:tblGrid>
      <w:tr w:rsidR="00207955" w:rsidRPr="00AF170B" w14:paraId="4BF4E385" w14:textId="77777777" w:rsidTr="00207955">
        <w:trPr>
          <w:trHeight w:val="320"/>
        </w:trPr>
        <w:tc>
          <w:tcPr>
            <w:tcW w:w="3096" w:type="dxa"/>
            <w:vMerge w:val="restart"/>
            <w:shd w:val="clear" w:color="auto" w:fill="auto"/>
            <w:noWrap/>
            <w:vAlign w:val="bottom"/>
          </w:tcPr>
          <w:p w14:paraId="5D26C4A6" w14:textId="77777777" w:rsidR="00207955" w:rsidRPr="00AF170B" w:rsidRDefault="00207955" w:rsidP="0020795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17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uid and blood products (mL)</w:t>
            </w:r>
          </w:p>
        </w:tc>
        <w:tc>
          <w:tcPr>
            <w:tcW w:w="3009" w:type="dxa"/>
            <w:gridSpan w:val="2"/>
            <w:shd w:val="clear" w:color="auto" w:fill="auto"/>
            <w:noWrap/>
            <w:vAlign w:val="bottom"/>
          </w:tcPr>
          <w:p w14:paraId="3353093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raoperative</w:t>
            </w:r>
          </w:p>
        </w:tc>
        <w:tc>
          <w:tcPr>
            <w:tcW w:w="3246" w:type="dxa"/>
            <w:gridSpan w:val="2"/>
            <w:shd w:val="clear" w:color="auto" w:fill="auto"/>
            <w:noWrap/>
            <w:vAlign w:val="bottom"/>
          </w:tcPr>
          <w:p w14:paraId="1394846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operative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</w:tcPr>
          <w:p w14:paraId="43A92B7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207955" w:rsidRPr="00AF170B" w14:paraId="2B6D993C" w14:textId="77777777" w:rsidTr="00207955">
        <w:trPr>
          <w:trHeight w:val="320"/>
        </w:trPr>
        <w:tc>
          <w:tcPr>
            <w:tcW w:w="3096" w:type="dxa"/>
            <w:vMerge/>
            <w:shd w:val="clear" w:color="auto" w:fill="auto"/>
            <w:noWrap/>
            <w:vAlign w:val="bottom"/>
            <w:hideMark/>
          </w:tcPr>
          <w:p w14:paraId="0CC9521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25FF27C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E6519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FD5FAAD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ECEB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4CEC5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49A3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07955" w:rsidRPr="00AF170B" w14:paraId="3FC38ABE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269C576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sence of any complication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6D2FF7C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A020C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517096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4.87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07F6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B5254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63125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7DAC60A1" w14:textId="77777777" w:rsidTr="00207955">
        <w:trPr>
          <w:trHeight w:val="320"/>
        </w:trPr>
        <w:tc>
          <w:tcPr>
            <w:tcW w:w="12895" w:type="dxa"/>
            <w:gridSpan w:val="7"/>
            <w:shd w:val="clear" w:color="auto" w:fill="auto"/>
            <w:noWrap/>
            <w:vAlign w:val="bottom"/>
            <w:hideMark/>
          </w:tcPr>
          <w:p w14:paraId="4BAE6D8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rgery-specific complication</w:t>
            </w:r>
          </w:p>
        </w:tc>
      </w:tr>
      <w:tr w:rsidR="00207955" w:rsidRPr="00AF170B" w14:paraId="58E01626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5903EE1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6D2782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570FD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E073EA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8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BC2E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709B7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08062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4D911255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27BE9AC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e leakage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64592F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25296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AB1924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5.94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4B8E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76685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D6CB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185B56A5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51791CF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patic artery/vein thrombosis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E594AFC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29E66D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1DAF50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7FC77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9D4E0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C7497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0D2F5748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0317B2B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 abscess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F2ECD0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7B424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0AAA75C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E3612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129CE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97F2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13CEE2B1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6C34186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59930E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F6407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214360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97CBD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E34DF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2CC2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32B3F045" w14:textId="77777777" w:rsidTr="00207955">
        <w:trPr>
          <w:trHeight w:val="320"/>
        </w:trPr>
        <w:tc>
          <w:tcPr>
            <w:tcW w:w="12895" w:type="dxa"/>
            <w:gridSpan w:val="7"/>
            <w:shd w:val="clear" w:color="auto" w:fill="auto"/>
            <w:noWrap/>
            <w:vAlign w:val="bottom"/>
            <w:hideMark/>
          </w:tcPr>
          <w:p w14:paraId="02DB50B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ft function</w:t>
            </w:r>
          </w:p>
        </w:tc>
      </w:tr>
      <w:tr w:rsidR="00207955" w:rsidRPr="00AF170B" w14:paraId="667014D8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C15499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ft non-function¹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7B5952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28BF5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240ED81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.11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44E9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A80A2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ACB2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669A618C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74DC8A8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-term failure²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BBBDBCC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EC112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B59E7A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96C4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5CC1D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84C58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647D6908" w14:textId="77777777" w:rsidTr="00207955">
        <w:trPr>
          <w:trHeight w:val="320"/>
        </w:trPr>
        <w:tc>
          <w:tcPr>
            <w:tcW w:w="12895" w:type="dxa"/>
            <w:gridSpan w:val="7"/>
            <w:shd w:val="clear" w:color="auto" w:fill="auto"/>
            <w:noWrap/>
            <w:vAlign w:val="bottom"/>
            <w:hideMark/>
          </w:tcPr>
          <w:p w14:paraId="4B9D16B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operation/interventions</w:t>
            </w:r>
          </w:p>
        </w:tc>
      </w:tr>
      <w:tr w:rsidR="00207955" w:rsidRPr="00AF170B" w14:paraId="22C9C4EF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A33501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ll-cause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D9469A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1A7248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4324E7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87D1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E31FF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4D127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722A7E1B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194C1A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32D6837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7ECEA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DCB267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EE9B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A7CB9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A6B1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7D8BE1B2" w14:textId="77777777" w:rsidTr="00207955">
        <w:trPr>
          <w:trHeight w:val="320"/>
        </w:trPr>
        <w:tc>
          <w:tcPr>
            <w:tcW w:w="12895" w:type="dxa"/>
            <w:gridSpan w:val="7"/>
            <w:shd w:val="clear" w:color="auto" w:fill="auto"/>
            <w:noWrap/>
            <w:vAlign w:val="bottom"/>
            <w:hideMark/>
          </w:tcPr>
          <w:p w14:paraId="6334D99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rtality</w:t>
            </w:r>
          </w:p>
        </w:tc>
      </w:tr>
      <w:tr w:rsidR="00207955" w:rsidRPr="00AF170B" w14:paraId="1D199711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7A5E6F2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-table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3DC522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47F07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0E1DB3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3340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0FDE1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C7E142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1D28C3A6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79C524D7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-hospital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B2338C1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45062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008D47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AAC3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3DD0E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83679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235D9DFA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3FE683F5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day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96120E1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37072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01AD5A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29FF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3F80B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3A29A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5138D07A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5982484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year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61B9811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A5C0E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0E754E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232F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58DA0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B2461F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4450EB01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0BA2C186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year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DE6E60D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6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147FA7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371F7F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×10⁸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2B7D1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9294C9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.29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29DEA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F170B" w14:paraId="4DB88EA9" w14:textId="77777777" w:rsidTr="00207955">
        <w:trPr>
          <w:trHeight w:val="320"/>
        </w:trPr>
        <w:tc>
          <w:tcPr>
            <w:tcW w:w="3096" w:type="dxa"/>
            <w:shd w:val="clear" w:color="auto" w:fill="auto"/>
            <w:noWrap/>
            <w:vAlign w:val="bottom"/>
            <w:hideMark/>
          </w:tcPr>
          <w:p w14:paraId="6F546CC3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all mortality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14DD6828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1 (0 – inf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F18EFE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A074C30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×10⁷ (0 – in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2A3D4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3E66B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97 (0 – in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B47A7" w14:textId="77777777" w:rsidR="00207955" w:rsidRPr="00AF170B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</w:tbl>
    <w:p w14:paraId="7D85AE21" w14:textId="77777777" w:rsidR="00207955" w:rsidRDefault="00207955" w:rsidP="002079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170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Data are presented as odds ratios (ORs) with 95% confidence intervals (CIs) from logistic regression for complication outcomes, along with corresponding p-values. Statistical significance is indicated by * (p &lt; 0.05).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AF170B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170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imary graft non-function/early allograft dysfunction.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AF17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170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Graft loss</w:t>
      </w:r>
      <w:r w:rsidRPr="00AF17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yond 30 days post-transplant.</w:t>
      </w:r>
    </w:p>
    <w:p w14:paraId="1B28CEF8" w14:textId="77777777" w:rsidR="00207955" w:rsidRDefault="00207955" w:rsidP="002079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DB390" w14:textId="0A343C88" w:rsidR="00207955" w:rsidRDefault="00207955">
      <w:pPr>
        <w:spacing w:after="160" w:line="27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78DBE" w14:textId="77777777" w:rsidR="001D1234" w:rsidRDefault="001D1234" w:rsidP="002915E4">
      <w:pPr>
        <w:spacing w:after="0" w:line="240" w:lineRule="auto"/>
      </w:pPr>
      <w:r>
        <w:separator/>
      </w:r>
    </w:p>
  </w:endnote>
  <w:endnote w:type="continuationSeparator" w:id="0">
    <w:p w14:paraId="23C6C50F" w14:textId="77777777" w:rsidR="001D1234" w:rsidRDefault="001D1234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0CADD" w14:textId="77777777" w:rsidR="001D1234" w:rsidRDefault="001D1234" w:rsidP="002915E4">
      <w:pPr>
        <w:spacing w:after="0" w:line="240" w:lineRule="auto"/>
      </w:pPr>
      <w:r>
        <w:separator/>
      </w:r>
    </w:p>
  </w:footnote>
  <w:footnote w:type="continuationSeparator" w:id="0">
    <w:p w14:paraId="5E79C129" w14:textId="77777777" w:rsidR="001D1234" w:rsidRDefault="001D1234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1234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1B6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17D61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A16C9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6:00Z</dcterms:created>
  <dcterms:modified xsi:type="dcterms:W3CDTF">2025-05-25T08:21:00Z</dcterms:modified>
</cp:coreProperties>
</file>